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314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02"/>
        <w:gridCol w:w="2525"/>
        <w:gridCol w:w="992"/>
        <w:gridCol w:w="992"/>
        <w:gridCol w:w="993"/>
        <w:gridCol w:w="856"/>
        <w:gridCol w:w="2262"/>
        <w:gridCol w:w="992"/>
      </w:tblGrid>
      <w:tr w:rsidR="00DF245A" w:rsidRPr="00E36B50" w14:paraId="4AE1F88B" w14:textId="7944C48C" w:rsidTr="00DF245A">
        <w:tc>
          <w:tcPr>
            <w:tcW w:w="32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B34FC83" w14:textId="340EC256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DF2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GF-1 quartil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886DBFA" w14:textId="359573FD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93AE74" w14:textId="00001C2F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D50CBDF" w14:textId="418F79D1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FAA19BB" w14:textId="384116A6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BA9EE2D" w14:textId="60559814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35338E" w14:textId="77777777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360" w:lineRule="atLeast"/>
              <w:ind w:hanging="245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F245A" w:rsidRPr="00E36B50" w14:paraId="473E0B8F" w14:textId="3A07C2CD" w:rsidTr="00DF245A">
        <w:trPr>
          <w:trHeight w:val="363"/>
        </w:trPr>
        <w:tc>
          <w:tcPr>
            <w:tcW w:w="32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A08C1FD" w14:textId="7777777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D06EA6B" w14:textId="2805DFB8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63B6DF" w14:textId="046463D9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D5BC6BE" w14:textId="1B87A1F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4E41F85" w14:textId="377C87E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7F9E9D9" w14:textId="7777777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fference (CI)</w:t>
            </w:r>
          </w:p>
          <w:p w14:paraId="666B920C" w14:textId="1D5D57E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C901BF" w14:textId="412028DE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360" w:lineRule="atLeast"/>
              <w:ind w:hanging="245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DR P value</w:t>
            </w:r>
          </w:p>
        </w:tc>
      </w:tr>
      <w:tr w:rsidR="00DF245A" w:rsidRPr="00E36B50" w14:paraId="265226E8" w14:textId="7854DCF7" w:rsidTr="00DF245A">
        <w:trPr>
          <w:trHeight w:val="363"/>
        </w:trPr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F48F4B" w14:textId="7777777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E5BC704" w14:textId="7777777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EEB034" w14:textId="59AE644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4E3C99" w14:textId="51ACF9F6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right w:w="20" w:type="nil"/>
            </w:tcMar>
          </w:tcPr>
          <w:p w14:paraId="7E7796A4" w14:textId="73FE20D0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right w:w="20" w:type="nil"/>
            </w:tcMar>
          </w:tcPr>
          <w:p w14:paraId="4CDB0258" w14:textId="773DD29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8F5D20C" w14:textId="7777777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ADF51A" w14:textId="77777777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F245A" w:rsidRPr="00E36B50" w14:paraId="43D9F993" w14:textId="2EA0CC93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8AB67A0" w14:textId="44BA7DC4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Anterior corona radiata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2B33AB2" w14:textId="51C2D95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8 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A7414" w14:textId="3B197ED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7 (0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0DF82C6" w14:textId="7BCED6D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8 (0.0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9A8C40B" w14:textId="58AC7AD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7 (0.04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A7592DE" w14:textId="50F74461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left="-256" w:firstLine="256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06 (-0.018 - 0.0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4ECFB" w14:textId="6D413172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582</w:t>
            </w:r>
          </w:p>
        </w:tc>
      </w:tr>
      <w:tr w:rsidR="00DF245A" w:rsidRPr="00E36B50" w14:paraId="53735FD1" w14:textId="28944143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C4849BB" w14:textId="269E8583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Anterior corona radiata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C415B42" w14:textId="62C4CCA4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7 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B1250" w14:textId="32EB891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6 (0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256C207" w14:textId="19F2C953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7 (0.0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55E5239" w14:textId="47462E94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6 (0.04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E8519B8" w14:textId="40BE6314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08 (-0.02 - 0.0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86647" w14:textId="7912C431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582</w:t>
            </w:r>
          </w:p>
        </w:tc>
      </w:tr>
      <w:tr w:rsidR="00DF245A" w:rsidRPr="00E36B50" w14:paraId="647F54B1" w14:textId="2398A1D0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C2FBEBA" w14:textId="5D3270E0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Anterior limb of internal capsule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EB4AB55" w14:textId="09DDE188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50 (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440F0" w14:textId="2021C406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50 (0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41D937B" w14:textId="5911AB8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50 (0.0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DAF809E" w14:textId="0A66F2F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9 (0.0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0E60A4F" w14:textId="7A134AB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12 (-0.03 - 0.0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4713F" w14:textId="5FFD8DA6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582</w:t>
            </w:r>
          </w:p>
        </w:tc>
      </w:tr>
      <w:tr w:rsidR="00DF245A" w:rsidRPr="00E36B50" w14:paraId="2F1A11A6" w14:textId="40F938B5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3E0FC1F" w14:textId="58239E64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Anterior limb of internal capsule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934E15D" w14:textId="66D66308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51 (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C6871" w14:textId="49A21BF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50 (0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CB69E27" w14:textId="6C261B8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51 (0.0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4DE1130" w14:textId="096AF2E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51 (0.0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646422C" w14:textId="5F6071A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07 (-0.025 - 0.0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141C9" w14:textId="1D301144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74</w:t>
            </w:r>
          </w:p>
        </w:tc>
      </w:tr>
      <w:tr w:rsidR="00DF245A" w:rsidRPr="00E36B50" w14:paraId="52870829" w14:textId="2F45812E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623E114" w14:textId="7C035C14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Body of corpus callosum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97E7296" w14:textId="22560F9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52 (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D3AE9" w14:textId="5AA1D166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8 (0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2FED8C9" w14:textId="355CA15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51 (0.0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5CF46E7" w14:textId="4BF5A56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50 (0.0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BDFC204" w14:textId="3779F406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09 (-0.034 - 0.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98E4A" w14:textId="58133020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781</w:t>
            </w:r>
          </w:p>
        </w:tc>
      </w:tr>
      <w:tr w:rsidR="00DF245A" w:rsidRPr="00E36B50" w14:paraId="07B5C179" w14:textId="0A5478CA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150E46A" w14:textId="4A2D10C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Cerebral peduncle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7576FFB" w14:textId="1D7C64F9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52 (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3E2A1" w14:textId="483A6D5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52 (0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06FAFE0" w14:textId="178A574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52 (0.08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7BAE6FC" w14:textId="5667DD5A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51 (0.0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83C3DBE" w14:textId="45517AC3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14 (-0.038 - 0.0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A90EE" w14:textId="732A0DF8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582</w:t>
            </w:r>
          </w:p>
        </w:tc>
      </w:tr>
      <w:tr w:rsidR="00DF245A" w:rsidRPr="00E36B50" w14:paraId="223ED10A" w14:textId="5B86F977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2CBE6F8" w14:textId="71F325A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Cerebral peduncle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36891C8" w14:textId="4FCD73E9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54 (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90FCA" w14:textId="17E49C58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54 (0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DAD8FC2" w14:textId="3CA7AEA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53 (0.0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670C0BF" w14:textId="36E65CF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52 (0.0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E9F2CDD" w14:textId="27224A1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24 (-0.047 - 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D1F7F" w14:textId="2F66D4D6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384</w:t>
            </w:r>
          </w:p>
        </w:tc>
      </w:tr>
      <w:tr w:rsidR="00DF245A" w:rsidRPr="00E36B50" w14:paraId="2CD6DB4C" w14:textId="4C4E4019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EE62A99" w14:textId="2F66B701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Cingulum (Caudal anterior)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EFD11BD" w14:textId="363915E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8 (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38FEE" w14:textId="470AC731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5 (0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D9E578E" w14:textId="241A28A9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8 (0.0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E91988A" w14:textId="1F6F161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7 (0.0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2959138" w14:textId="096A7AC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06 (-0.032 - 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DEDAC" w14:textId="16FFE565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892</w:t>
            </w:r>
          </w:p>
        </w:tc>
      </w:tr>
      <w:tr w:rsidR="00DF245A" w:rsidRPr="00E36B50" w14:paraId="79554C5D" w14:textId="5893E395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9A7CCAD" w14:textId="6E301DD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Cingulum (Caudal anterior)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563E010" w14:textId="4683BFC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1 (0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2843B" w14:textId="47610E28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8 (0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397B023" w14:textId="640027F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2 (0.0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D4CFEE4" w14:textId="42BD67A9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1 (0.0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DDB31F0" w14:textId="353B204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005 (-0.023 - 0.0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EADF6" w14:textId="72100A63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892</w:t>
            </w:r>
          </w:p>
        </w:tc>
      </w:tr>
      <w:tr w:rsidR="00DF245A" w:rsidRPr="00E36B50" w14:paraId="02F72E22" w14:textId="48B4803F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85F89BD" w14:textId="03F964B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Cingulum (hippocampus)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433FE89" w14:textId="6192AD9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1 (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F0B2B" w14:textId="531A089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2 (0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9B8B6AB" w14:textId="517E3730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0 (0.0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E44A359" w14:textId="1E344949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2 (0.03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A3B7662" w14:textId="41AA99B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04 (-0.019 - 0.0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8CE79" w14:textId="6C6B68BB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863</w:t>
            </w:r>
          </w:p>
        </w:tc>
      </w:tr>
      <w:tr w:rsidR="00DF245A" w:rsidRPr="00E36B50" w14:paraId="0E2B537E" w14:textId="1A05CCC7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FB1771C" w14:textId="7137898A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Cingulum (hippocampus)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633662F" w14:textId="36CA7626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1 (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D272" w14:textId="1023659A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3 (0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CE3F0F6" w14:textId="6EE1FA54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29 (0.0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FA0100A" w14:textId="25F183A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1 (0.04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A944772" w14:textId="4A0694A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08 (-0.027 - 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DB972" w14:textId="6F9DB602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653</w:t>
            </w:r>
          </w:p>
        </w:tc>
      </w:tr>
      <w:tr w:rsidR="00DF245A" w:rsidRPr="00E36B50" w14:paraId="4B2D453D" w14:textId="37102B5F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F2ED175" w14:textId="0D409196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Corticospinal tract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2263053" w14:textId="17C5F30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9 (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E56F6" w14:textId="200A1DC1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9 (0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E18AA2E" w14:textId="6C077A10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8 (0.0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345923C" w14:textId="15DFA17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8 (0.08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F07D472" w14:textId="498CE62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1 (-0.034 - 0.0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CB727" w14:textId="105C501C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684</w:t>
            </w:r>
          </w:p>
        </w:tc>
      </w:tr>
      <w:tr w:rsidR="00DF245A" w:rsidRPr="00E36B50" w14:paraId="7DF4B809" w14:textId="39EB0C44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2C6154C" w14:textId="74AD8800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Corticospinal tract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42BB9CF" w14:textId="4698F6B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1 (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D66C0" w14:textId="753CDA03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1 (0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C8412B1" w14:textId="0A144A9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9 (0.08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1CDD7A2" w14:textId="7C31CF2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0 (0.08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0D638B2" w14:textId="595BC1F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16 (-0.042 - 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24FEB" w14:textId="4079EC82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582</w:t>
            </w:r>
          </w:p>
        </w:tc>
      </w:tr>
      <w:tr w:rsidR="00DF245A" w:rsidRPr="00E36B50" w14:paraId="2AFB01BB" w14:textId="5000B23A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04538D1" w14:textId="0C47C94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External capsule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AA17407" w14:textId="3D58262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8 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49DB1" w14:textId="79BD06F3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9 (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EED2308" w14:textId="6E337D9A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7 (0.0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A65D8B9" w14:textId="1BCB2FE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7 (0.04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03823D9" w14:textId="1870A9C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1 (-0.023 - 0.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23C54" w14:textId="207302C2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538</w:t>
            </w:r>
          </w:p>
        </w:tc>
      </w:tr>
      <w:tr w:rsidR="00DF245A" w:rsidRPr="00E36B50" w14:paraId="069298AB" w14:textId="47913383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A7E234B" w14:textId="78A43A54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External capsule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41CF592" w14:textId="362E0E7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0 (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85599" w14:textId="1FEDBC9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1 (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605CFA8" w14:textId="275BD45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0 (0.0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7FC5644" w14:textId="49FD5FB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0 (0.04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68660D3" w14:textId="605B158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09 (-0.025 - 0.0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0FFE" w14:textId="773D838C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582</w:t>
            </w:r>
          </w:p>
        </w:tc>
      </w:tr>
      <w:tr w:rsidR="00DF245A" w:rsidRPr="00E36B50" w14:paraId="09FBD3B8" w14:textId="3ADC503A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0F79723" w14:textId="7D394F7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Fornix (column and body of fornix)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56DEA56" w14:textId="111B7598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3 (0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9D51E" w14:textId="657AFCB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2 (0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4C3D02B" w14:textId="1ADE601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3 (0.1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715BCE4" w14:textId="510C302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5 (0.10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7FC444E" w14:textId="57F2BECA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016 (-0.013 - 0.0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E8974" w14:textId="0DEC7F1C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582</w:t>
            </w:r>
          </w:p>
        </w:tc>
      </w:tr>
      <w:tr w:rsidR="00DF245A" w:rsidRPr="00E36B50" w14:paraId="637371FC" w14:textId="2FEBEC73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CF5FB09" w14:textId="3AA312A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Fornix (</w:t>
            </w:r>
            <w:proofErr w:type="spellStart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cres</w:t>
            </w:r>
            <w:proofErr w:type="spellEnd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) / Stria terminalis (</w:t>
            </w:r>
            <w:proofErr w:type="spellStart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can not</w:t>
            </w:r>
            <w:proofErr w:type="spellEnd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 xml:space="preserve"> be resolved with current resolution)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3AC3CCC" w14:textId="68B7D089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1 (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CD4BB" w14:textId="6EC8193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0 (0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1A51E40" w14:textId="1D163C99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1 (0.0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686434F" w14:textId="45E9C726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1 (0.04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7D1012B" w14:textId="2439296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 (-0.018 - 0.0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AD24B" w14:textId="44D5025B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993</w:t>
            </w:r>
          </w:p>
        </w:tc>
      </w:tr>
      <w:tr w:rsidR="00DF245A" w:rsidRPr="00E36B50" w14:paraId="06F24765" w14:textId="4DC24AE8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EE8B519" w14:textId="1C521849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Fornix (</w:t>
            </w:r>
            <w:proofErr w:type="spellStart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cres</w:t>
            </w:r>
            <w:proofErr w:type="spellEnd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) / Stria terminalis (</w:t>
            </w:r>
            <w:proofErr w:type="spellStart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can not</w:t>
            </w:r>
            <w:proofErr w:type="spellEnd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 xml:space="preserve"> be resolved with current resolution)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0787725" w14:textId="073942F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7 (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52DAD" w14:textId="3AC9F9A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7 (0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87F91F8" w14:textId="0577685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7 (0.08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10FB487" w14:textId="76F107C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7 (0.0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28D8C4A" w14:textId="7CD7BC4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04 (-0.026 - 0.0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080F2" w14:textId="3AC824D7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892</w:t>
            </w:r>
          </w:p>
        </w:tc>
      </w:tr>
      <w:tr w:rsidR="00DF245A" w:rsidRPr="00E36B50" w14:paraId="5B896656" w14:textId="411F9583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7A99B2D" w14:textId="359DF20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Genu of corpus callosum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0B2CAA3" w14:textId="01135EE1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8 (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DAB80" w14:textId="5F2B7F3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6 (0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614BF62" w14:textId="4244F1C3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8 (0.08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4FEE938" w14:textId="75FE5E4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8 (0.0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245E248" w14:textId="35507914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 (-0.024 - 0.0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9502" w14:textId="2B3A2665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993</w:t>
            </w:r>
          </w:p>
        </w:tc>
      </w:tr>
      <w:tr w:rsidR="00DF245A" w:rsidRPr="00E36B50" w14:paraId="3FD67180" w14:textId="64DC666F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127CFE0" w14:textId="22D617E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Inferior cerebellar peduncle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F5EAE06" w14:textId="56AC520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1 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9E625" w14:textId="2BD4DBF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2 (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E46FA5D" w14:textId="3B0A1AB1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1 (0.06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3FFA7FC" w14:textId="054231F4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1 (0.0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1DC6575" w14:textId="5BC9CB5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12 (-0.032 - 0.0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2A223" w14:textId="70DFC5CF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582</w:t>
            </w:r>
          </w:p>
        </w:tc>
      </w:tr>
      <w:tr w:rsidR="00DF245A" w:rsidRPr="00E36B50" w14:paraId="0754D993" w14:textId="5B23158B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0CD1CAF" w14:textId="0CE51B3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Inferior cerebellar peduncle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7D22F9A" w14:textId="45DE2DC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2 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B2872" w14:textId="778EF93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2 (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5791277" w14:textId="4C8BEA0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0 (0.06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0C6523F" w14:textId="7CC8D3A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0 (0.0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34E0DC1" w14:textId="645DA760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21 (-0.04 - -0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E6703" w14:textId="53B47D3A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384</w:t>
            </w:r>
          </w:p>
        </w:tc>
      </w:tr>
      <w:tr w:rsidR="00DF245A" w:rsidRPr="00E36B50" w14:paraId="4CD44CF7" w14:textId="19C2BF0D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D2B9FD6" w14:textId="26601C2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Medial lemniscus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D9FC0DC" w14:textId="0B85B51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9 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4418D" w14:textId="2381B3B0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9 (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4B6BC3F" w14:textId="765EEC2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7 (0.0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1608E56" w14:textId="004C889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8 (0.0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0413DBA" w14:textId="5BC89D1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16 (-0.04 - 0.0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80AFF" w14:textId="4E34EA9E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582</w:t>
            </w:r>
          </w:p>
        </w:tc>
      </w:tr>
      <w:tr w:rsidR="00DF245A" w:rsidRPr="00E36B50" w14:paraId="4492C7B2" w14:textId="1E3AB819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79974C7" w14:textId="4CE567A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Medial lemniscus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521AFFD" w14:textId="4F73B19A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9 (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B07BD" w14:textId="24714CC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9 (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8695182" w14:textId="361C5F73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8 (0.08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B689E7A" w14:textId="3BD6145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6 (0.09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7947548" w14:textId="54891AD0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28 (-0.054 - -0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55A4B" w14:textId="5F19935A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384</w:t>
            </w:r>
          </w:p>
        </w:tc>
      </w:tr>
      <w:tr w:rsidR="00DF245A" w:rsidRPr="00E36B50" w14:paraId="2E245A5C" w14:textId="4155C676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E03C2E4" w14:textId="23E3EAC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Middle cerebellar pedunc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1588CC2" w14:textId="041F148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0 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F6BDB" w14:textId="3762EA4A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0 (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D1C9F7B" w14:textId="1817A9B4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8 (0.06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E1F0396" w14:textId="57191091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8 (0.0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6D93E86" w14:textId="6E847256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18 (-0.036 - -0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B8732" w14:textId="7336C95F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384</w:t>
            </w:r>
          </w:p>
        </w:tc>
      </w:tr>
      <w:tr w:rsidR="00DF245A" w:rsidRPr="00E36B50" w14:paraId="51C8D499" w14:textId="596E32F9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3AB35B7" w14:textId="79B3C4D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Pontine crossing tract (a part of MCP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A389376" w14:textId="637C4CE8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3 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49F72" w14:textId="329F4716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3 (0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77DD184" w14:textId="2078A14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0 (0.0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0DB588C" w14:textId="3AC6C5D8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0 (0.0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9E0B10C" w14:textId="0FB9BFF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27 (-0.048 - -0.0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661EE" w14:textId="17D82E03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336</w:t>
            </w:r>
          </w:p>
        </w:tc>
      </w:tr>
      <w:tr w:rsidR="00DF245A" w:rsidRPr="00E36B50" w14:paraId="484FAEC9" w14:textId="5107E1BE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090D0AB" w14:textId="316E4240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Posterior corona radiata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EA1F6DA" w14:textId="09CC84B1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2 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443B1" w14:textId="060B1FD8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2 (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687F504" w14:textId="40B7797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2 (0.0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8CF82FB" w14:textId="0266246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2 (0.04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BE09993" w14:textId="4AB7E428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07 (-0.018 - 0.0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C20A6" w14:textId="5B69DD2A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582</w:t>
            </w:r>
          </w:p>
        </w:tc>
      </w:tr>
      <w:tr w:rsidR="00DF245A" w:rsidRPr="00E36B50" w14:paraId="7F0E25FB" w14:textId="6D2D45FC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3F11EFA" w14:textId="3B3503E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Posterior corona radiata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43E1B03" w14:textId="453B3B6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1 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7D0BC" w14:textId="0C62030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2 (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D9F12CA" w14:textId="31435D2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1 (0.0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AA09AE8" w14:textId="2C7C38F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0 (0.04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E63BA14" w14:textId="6462FF7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11 (-0.021 - 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2D1E6" w14:textId="07567751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384</w:t>
            </w:r>
          </w:p>
        </w:tc>
      </w:tr>
      <w:tr w:rsidR="00DF245A" w:rsidRPr="00E36B50" w14:paraId="7D5C4382" w14:textId="249B606A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CD40744" w14:textId="106AF981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Posterior limb of internal capsule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D27A9EC" w14:textId="0F8A57F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59 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D5C8E" w14:textId="495E81D1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60 (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5AEA3FF" w14:textId="26DA467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59 (0.0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7D61846" w14:textId="5488A223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59 (0.0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B6DF679" w14:textId="3EB59148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14 (-0.031 - 0.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E7FB9" w14:textId="1B2C16D9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502</w:t>
            </w:r>
          </w:p>
        </w:tc>
      </w:tr>
      <w:tr w:rsidR="00DF245A" w:rsidRPr="00E36B50" w14:paraId="0A075F63" w14:textId="4806C568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796C431" w14:textId="5CBC38E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Posterior limb of internal capsule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DF17047" w14:textId="6CEA748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62 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3A9E6" w14:textId="798666EA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63 (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26D43E3" w14:textId="5BCE2D66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62 (0.0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4D22B1C" w14:textId="00B8EFE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62 (0.0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DCCD499" w14:textId="10A2421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08 (-0.024 - 0.0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00185" w14:textId="0575540F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599</w:t>
            </w:r>
          </w:p>
        </w:tc>
      </w:tr>
      <w:tr w:rsidR="00DF245A" w:rsidRPr="00E36B50" w14:paraId="3F85383D" w14:textId="34D723E2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7E30A57" w14:textId="0BCBF7E3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Posterior thalamic radiation (include optic radiation)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C10A058" w14:textId="19168BD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5 (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A59CE" w14:textId="10FEBD33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4 (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4E429A8" w14:textId="65C115D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4 (0.0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01EFC22" w14:textId="7001897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4 (0.0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FBB5F9E" w14:textId="6D359B61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09 (-0.026 - 0.0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86367" w14:textId="01267308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582</w:t>
            </w:r>
          </w:p>
        </w:tc>
      </w:tr>
      <w:tr w:rsidR="00DF245A" w:rsidRPr="00E36B50" w14:paraId="165CC4DE" w14:textId="575A3923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4CB448A" w14:textId="0DC782B9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Posterior thalamic radiation (include optic radiation)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5114DCE" w14:textId="01B25C1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4 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025BA" w14:textId="32845313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4 (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3E2B26C" w14:textId="08142924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4 (0.0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AE3CA3A" w14:textId="6F55B9AA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3 (0.04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FD1E99C" w14:textId="65C06AA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09 (-0.025 - 0.0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E1EF" w14:textId="3B17BA7F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582</w:t>
            </w:r>
          </w:p>
        </w:tc>
      </w:tr>
      <w:tr w:rsidR="00DF245A" w:rsidRPr="00E36B50" w14:paraId="22391066" w14:textId="5C3E6F14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FF93004" w14:textId="1532459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Retrolenticular</w:t>
            </w:r>
            <w:proofErr w:type="spellEnd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 xml:space="preserve"> part of internal capsule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5B41293" w14:textId="3DA3AB66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52 (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C4632" w14:textId="4AF34F28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52 (0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8395477" w14:textId="28039153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51 (0.0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A6A2284" w14:textId="6CCAE5B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51 (0.0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4BAC7CB" w14:textId="7B09036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23 (-0.04 - -0.0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849A0" w14:textId="185A63A5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32</w:t>
            </w:r>
          </w:p>
        </w:tc>
      </w:tr>
      <w:tr w:rsidR="00DF245A" w:rsidRPr="00E36B50" w14:paraId="18572C61" w14:textId="246D6687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236E423" w14:textId="759BD3D6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Retrolenticular</w:t>
            </w:r>
            <w:proofErr w:type="spellEnd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 xml:space="preserve"> part of internal capsule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EDAC658" w14:textId="4B8B3F5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58 (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7FCCC" w14:textId="380AAA2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57 (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9F7D737" w14:textId="6BF4901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56 (0.0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4084122" w14:textId="35C3DA39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56 (0.0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BB77B69" w14:textId="10D988A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23 (-0.04 - -0.0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315FF" w14:textId="5EAD7726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32</w:t>
            </w:r>
          </w:p>
        </w:tc>
      </w:tr>
      <w:tr w:rsidR="00DF245A" w:rsidRPr="00E36B50" w14:paraId="1AAB5591" w14:textId="556FA004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34E5051" w14:textId="785E82D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 xml:space="preserve">Sagittal stratum (include inferior </w:t>
            </w:r>
            <w:proofErr w:type="spellStart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longitidinal</w:t>
            </w:r>
            <w:proofErr w:type="spellEnd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 xml:space="preserve"> fasciculus and inferior </w:t>
            </w:r>
            <w:proofErr w:type="spellStart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fronto</w:t>
            </w:r>
            <w:proofErr w:type="spellEnd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occipital fasciculus)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E6C0D6A" w14:textId="74AF8D16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3 (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EBDEF" w14:textId="0DC48606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2 (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24B7B1E" w14:textId="52D157A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1 (0.06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4BEFF0C" w14:textId="2E1E0BF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2 (0.0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E4B3E55" w14:textId="15E771A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14 (-0.032 - 0.0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AA520" w14:textId="3FC0CE36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538</w:t>
            </w:r>
          </w:p>
        </w:tc>
      </w:tr>
      <w:tr w:rsidR="00DF245A" w:rsidRPr="00E36B50" w14:paraId="74D02053" w14:textId="4E7D9723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9FE4CD4" w14:textId="1E0BD0E9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 xml:space="preserve">Sagittal stratum (include inferior </w:t>
            </w:r>
            <w:proofErr w:type="spellStart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longitidinal</w:t>
            </w:r>
            <w:proofErr w:type="spellEnd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 xml:space="preserve"> fasciculus and inferior </w:t>
            </w:r>
            <w:proofErr w:type="spellStart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fronto</w:t>
            </w:r>
            <w:proofErr w:type="spellEnd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occipital fasciculus)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BD640D9" w14:textId="6583F27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5 (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50065" w14:textId="11FAA2E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4 (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582AAE3" w14:textId="1F219A1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4 (0.0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0E2893A" w14:textId="72196596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4 (0.0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DB749D8" w14:textId="6B82BF2A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14 (-0.032 - 0.0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C03BD" w14:textId="62B3CC8D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538</w:t>
            </w:r>
          </w:p>
        </w:tc>
      </w:tr>
      <w:tr w:rsidR="00DF245A" w:rsidRPr="00E36B50" w14:paraId="68CF010A" w14:textId="24C84453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F750C62" w14:textId="111799DA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Splenium of corpus callosum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868EBBB" w14:textId="3E7AE75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56 (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A97D8" w14:textId="0C0B095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51 (0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C2866EF" w14:textId="460C50D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54 (0.08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501BE5B" w14:textId="7055A3A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54 (0.0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EF099AE" w14:textId="276D9AA3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12 (-0.038 - 0.0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1F5C0" w14:textId="26BB1C62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653</w:t>
            </w:r>
          </w:p>
        </w:tc>
      </w:tr>
      <w:tr w:rsidR="00DF245A" w:rsidRPr="00E36B50" w14:paraId="0028345A" w14:textId="2A6D992C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867D7BD" w14:textId="38451A4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Superior cerebellar peduncle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2CC5835" w14:textId="457F0449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50 (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611CB" w14:textId="34D434B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51 (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460CE56" w14:textId="43AC1336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8 (0.0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0D86E11" w14:textId="6925B534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8 (0.08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A035E2F" w14:textId="778F0B4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16 (-0.041 - 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9FF55" w14:textId="733CA94D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582</w:t>
            </w:r>
          </w:p>
        </w:tc>
      </w:tr>
      <w:tr w:rsidR="00DF245A" w:rsidRPr="00E36B50" w14:paraId="48203818" w14:textId="33E52B42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16D1BD1" w14:textId="2692A7C0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Superior cerebellar peduncle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1D0E077" w14:textId="474FD070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51 (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86223" w14:textId="5BFC3E24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50 (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5401EA7" w14:textId="5A8100E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9 (0.0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7E4DC63" w14:textId="7150461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9 (0.09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1E79535" w14:textId="6A34FF71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14 (-0.038 - 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5279" w14:textId="7937D6AC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582</w:t>
            </w:r>
          </w:p>
        </w:tc>
      </w:tr>
      <w:tr w:rsidR="00DF245A" w:rsidRPr="00E36B50" w14:paraId="107964BB" w14:textId="559DE172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714D86C" w14:textId="4B415793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uperior corona radiata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5BF69B3" w14:textId="2ABCFFE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1 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52398" w14:textId="2FB1467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2 (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B46AFEC" w14:textId="2DF0F4F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2 (0.0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1D7DDE8" w14:textId="48D0D8B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1 (0.0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168D9C9" w14:textId="781CCF9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07 (-0.021 - 0.0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EA510" w14:textId="6E336D4E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653</w:t>
            </w:r>
          </w:p>
        </w:tc>
      </w:tr>
      <w:tr w:rsidR="00DF245A" w:rsidRPr="00E36B50" w14:paraId="3EF7D184" w14:textId="0C6F17B4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C1A0B8A" w14:textId="6142C199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Superior corona radiata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E396A0D" w14:textId="63083F4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4 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055AF" w14:textId="4E6FA66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5 (0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BA6420C" w14:textId="34C423C6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4 (0.0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440B194" w14:textId="1EE9C901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3 (0.0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0E97846" w14:textId="2F0CD83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13 (-0.029 - 0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D1368" w14:textId="45F54E09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46</w:t>
            </w:r>
          </w:p>
        </w:tc>
      </w:tr>
      <w:tr w:rsidR="00DF245A" w:rsidRPr="00E36B50" w14:paraId="735F86C5" w14:textId="4E0E4D67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42D7FF5" w14:textId="6E7B1326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 xml:space="preserve">Superior </w:t>
            </w:r>
            <w:proofErr w:type="spellStart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fronto</w:t>
            </w:r>
            <w:proofErr w:type="spellEnd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occipital fasciculus (could be a part of anterior internal capsule)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092AD07" w14:textId="4CCF92B4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7 (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D33DB" w14:textId="523BDA6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6 (0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604A2E9" w14:textId="70BB175A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6 (0.0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AEA956A" w14:textId="2A36B0F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4 (0.08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472FC5E" w14:textId="628AE0E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22 (-0.044 - 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C5358" w14:textId="6EBF7D1E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384</w:t>
            </w:r>
          </w:p>
        </w:tc>
      </w:tr>
      <w:tr w:rsidR="00DF245A" w:rsidRPr="00E36B50" w14:paraId="68C9EFF2" w14:textId="74D61229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2C22562" w14:textId="7FA4D6C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 xml:space="preserve">Superior </w:t>
            </w:r>
            <w:proofErr w:type="spellStart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fronto</w:t>
            </w:r>
            <w:proofErr w:type="spellEnd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occipital fasciculus (could be a part of anterior internal capsule)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D20F724" w14:textId="265540F4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7 (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6C647" w14:textId="2FA98E3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5 (0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4B61869" w14:textId="37FB45A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6 (0.06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8D36968" w14:textId="1F72D00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45 (0.09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17F9EE3" w14:textId="0240A408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13 (-0.039 - 0.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39BC4" w14:textId="432FDD89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604</w:t>
            </w:r>
          </w:p>
        </w:tc>
      </w:tr>
      <w:tr w:rsidR="00DF245A" w:rsidRPr="00E36B50" w14:paraId="5CE0A9D8" w14:textId="7AFB8531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606FF11" w14:textId="697ADE6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Superior longitudinal fasciculus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573F515" w14:textId="588B5A00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7 (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33C29" w14:textId="7508927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6 (0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C8E1286" w14:textId="59E202D6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6 (0.0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1698E18" w14:textId="15128AF6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7 (0.04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97D32D0" w14:textId="0C491440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08 (-0.023 - 0.0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1A496" w14:textId="1E52B181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604</w:t>
            </w:r>
          </w:p>
        </w:tc>
      </w:tr>
      <w:tr w:rsidR="00DF245A" w:rsidRPr="00E36B50" w14:paraId="1D5CF145" w14:textId="7183C4AA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1E0AA7F" w14:textId="78348020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Superior longitudinal fasciculus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2F99A9D" w14:textId="4956453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9 (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93EDC" w14:textId="0DAAB829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8 (0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CAD2FA9" w14:textId="4B6CEC98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9 (0.0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B0A29D4" w14:textId="79D5810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8 (0.0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FF39622" w14:textId="0DC58C4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12 (-0.028 - 0.0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941C" w14:textId="65706872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582</w:t>
            </w:r>
          </w:p>
        </w:tc>
      </w:tr>
      <w:tr w:rsidR="00DF245A" w:rsidRPr="00E36B50" w14:paraId="34A499AC" w14:textId="4E6AD4CE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1A0A5A2" w14:textId="374763B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Tapatum</w:t>
            </w:r>
            <w:proofErr w:type="spellEnd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 xml:space="preserve">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AFEE8DA" w14:textId="33F93DA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3 (0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B452E" w14:textId="7BBE3CF3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0 (0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037EB76" w14:textId="2FF0C46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2 (0.0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C50AF6F" w14:textId="7625AA78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3 (0.10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E671D8D" w14:textId="7675704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01 (-0.042 - 0.0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2CC7B" w14:textId="2463BB4D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843</w:t>
            </w:r>
          </w:p>
        </w:tc>
      </w:tr>
      <w:tr w:rsidR="00DF245A" w:rsidRPr="00E36B50" w14:paraId="699CD060" w14:textId="161B8F3C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9A833C0" w14:textId="00F0EAB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Tapatum</w:t>
            </w:r>
            <w:proofErr w:type="spellEnd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 xml:space="preserve">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4D6258B" w14:textId="2EBCDB43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3 (0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F9D1A" w14:textId="1E345F0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26 (0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66B0257" w14:textId="3B60AD6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0 (0.08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24589F7" w14:textId="393B8AF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2 (0.09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0CA91B5" w14:textId="669FBE30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 (-0.03 - 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2B0B6" w14:textId="2115434E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996</w:t>
            </w:r>
          </w:p>
        </w:tc>
      </w:tr>
      <w:tr w:rsidR="00DF245A" w:rsidRPr="00E36B50" w14:paraId="2E04CDA6" w14:textId="11520DA3" w:rsidTr="00DF245A">
        <w:trPr>
          <w:trHeight w:val="36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FF2D448" w14:textId="3D3A75B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Uncinate fasciculus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1C6AD17" w14:textId="31968CB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2 (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0BF24" w14:textId="77A20640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3 (0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DEB2A84" w14:textId="4F9350A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3 (0.0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1CAD7A7" w14:textId="062F822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3 (0.0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DC0095F" w14:textId="7F9F581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005 (-0.02 - 0.0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1DFB0" w14:textId="47C3C201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892</w:t>
            </w:r>
          </w:p>
        </w:tc>
      </w:tr>
      <w:tr w:rsidR="00DF245A" w:rsidRPr="00E36B50" w14:paraId="3E5A01DF" w14:textId="5B4F22A0" w:rsidTr="00DF245A">
        <w:trPr>
          <w:trHeight w:val="587"/>
        </w:trPr>
        <w:tc>
          <w:tcPr>
            <w:tcW w:w="3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9523073" w14:textId="25806A79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Uncinate fasciculus righ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11968C5" w14:textId="7BBB2F23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1 (0.0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DC6C40" w14:textId="570C44A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29 (0.0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6D521DD" w14:textId="3DA6E67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1 (0.05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980DC06" w14:textId="529C74A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30 (0.07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F85A99F" w14:textId="7920A2AA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005 (-0.016 - 0.02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F03D1A" w14:textId="3BF682D2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892</w:t>
            </w:r>
          </w:p>
        </w:tc>
      </w:tr>
      <w:tr w:rsidR="00DF245A" w:rsidRPr="00E36B50" w14:paraId="7D36A588" w14:textId="6C64D447" w:rsidTr="00DF245A">
        <w:tc>
          <w:tcPr>
            <w:tcW w:w="32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BB0FA3" w14:textId="59F1C1F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D (mm</w:t>
            </w:r>
            <w:r w:rsidRPr="00DF245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DF2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s) (*10</w:t>
            </w:r>
            <w:r w:rsidRPr="00DF245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3</w:t>
            </w:r>
            <w:r w:rsidRPr="00DF2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0DDDCA4" w14:textId="7C65647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6ADD7" w14:textId="58CCD95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right w:w="20" w:type="nil"/>
            </w:tcMar>
          </w:tcPr>
          <w:p w14:paraId="0147E52E" w14:textId="45BBA96A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right w:w="20" w:type="nil"/>
            </w:tcMar>
          </w:tcPr>
          <w:p w14:paraId="3E2FC18B" w14:textId="4B5F1F2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920D54D" w14:textId="7777777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08CB8" w14:textId="77777777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F245A" w:rsidRPr="00E36B50" w14:paraId="158853BE" w14:textId="28936276" w:rsidTr="00DF245A">
        <w:trPr>
          <w:trHeight w:val="213"/>
        </w:trPr>
        <w:tc>
          <w:tcPr>
            <w:tcW w:w="32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DA9352" w14:textId="752051FA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Anterior corona radiata lef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FB977F4" w14:textId="2FB2463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7 (0.0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528E60" w14:textId="653C6958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9 (0.06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E2CCDB1" w14:textId="59A24C1A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7 (0.03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7DBF0D0" w14:textId="424E7A4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8 (0.06)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BB262E2" w14:textId="57B6DBA6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7.24 (-8.83 - 23.3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3506D5" w14:textId="1749AEF8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653</w:t>
            </w:r>
          </w:p>
        </w:tc>
      </w:tr>
      <w:tr w:rsidR="00DF245A" w:rsidRPr="00E36B50" w14:paraId="1A7F8B09" w14:textId="4253FB89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939FE" w14:textId="73F5DDF3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Anterior corona radiata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5B28BC9" w14:textId="1D155CE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9 (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94E92" w14:textId="579ABFF8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3 (0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3382BDA" w14:textId="66C37F0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9 (0.0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CF72AED" w14:textId="74EE46DA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0 (0.0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136B30B" w14:textId="74210251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0.33 (-19.06 - 18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8EA9" w14:textId="00CA0E7B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993</w:t>
            </w:r>
          </w:p>
        </w:tc>
      </w:tr>
      <w:tr w:rsidR="00DF245A" w:rsidRPr="00E36B50" w14:paraId="2E9E8EC7" w14:textId="439EC5B5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01AA7" w14:textId="3A50B67A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Anterior limb of internal capsule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0BB65B0" w14:textId="3162D7A3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4 (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8F5DE" w14:textId="37F7459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5 (0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43D12D3" w14:textId="243535E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3 (0.0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60805F1" w14:textId="2861B16A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6 (0.0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CD8A77F" w14:textId="46E008D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2.2 (-8.84 - 33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38234" w14:textId="629A2281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582</w:t>
            </w:r>
          </w:p>
        </w:tc>
      </w:tr>
      <w:tr w:rsidR="00DF245A" w:rsidRPr="00E36B50" w14:paraId="25D06BD4" w14:textId="3076C960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B1A12" w14:textId="4575424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Anterior limb of internal capsule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853E8CD" w14:textId="1BBF4DE9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2 (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6C627" w14:textId="151CB38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4 (0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2BCC387" w14:textId="091FC0E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1 (0.06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EA5C118" w14:textId="2238DBC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3 (0.0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7EDB89E" w14:textId="7A54240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3.46 (-20.29 - 27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84276" w14:textId="4E2A93F1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898</w:t>
            </w:r>
          </w:p>
        </w:tc>
      </w:tr>
      <w:tr w:rsidR="00DF245A" w:rsidRPr="00E36B50" w14:paraId="5DF7FBBF" w14:textId="35BA99DC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B0B3B" w14:textId="3E7BB2F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Body of corpus callosum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F2AC39A" w14:textId="08F800D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13 (0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EDDBD" w14:textId="2D45AE6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19 (0.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7AD59A1" w14:textId="6540348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15 (0.1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0543147" w14:textId="6B2CF99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14 (0.13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8F36F0C" w14:textId="376FCCB4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5.63 (-42.61 - 53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D6377" w14:textId="527A6B20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915</w:t>
            </w:r>
          </w:p>
        </w:tc>
      </w:tr>
      <w:tr w:rsidR="00DF245A" w:rsidRPr="00E36B50" w14:paraId="7D41D17B" w14:textId="60CD9E33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352F9" w14:textId="2A8CC701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Cerebral peduncle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D530AA0" w14:textId="570CEDB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02 (0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B72BF" w14:textId="2608FEB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01 (0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8FDBBF6" w14:textId="421FAB63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04 (0.1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920BD82" w14:textId="53FEBBB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00 (0.11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81308B5" w14:textId="6E73877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8.73 (-40.64 - 58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AFFCA" w14:textId="3D6C9E04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892</w:t>
            </w:r>
          </w:p>
        </w:tc>
      </w:tr>
      <w:tr w:rsidR="00DF245A" w:rsidRPr="00E36B50" w14:paraId="4440D27C" w14:textId="3173CC7D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A4B2F" w14:textId="75BB4A13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Cerebral peduncle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4B32197" w14:textId="6121887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97 (0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C7DB0" w14:textId="5E7E5211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97 (0.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B0EAEFD" w14:textId="2F1F3F8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98 (0.1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D5C08E2" w14:textId="5CD4E05A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95 (0.10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ECDB25F" w14:textId="6DAFD361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7.46 (-38.13 - 53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8A4A9" w14:textId="0AF6CECE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892</w:t>
            </w:r>
          </w:p>
        </w:tc>
      </w:tr>
      <w:tr w:rsidR="00DF245A" w:rsidRPr="00E36B50" w14:paraId="28476B37" w14:textId="2951CBA6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D322D" w14:textId="2D15BD81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Cingulum (Caudal anterior)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A2AE840" w14:textId="0D4D25A8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6 (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CBB7C" w14:textId="63AA436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9 (0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85174E4" w14:textId="15E9523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7 (0.0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7FE1795" w14:textId="3303C280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7 (0.08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9DB9747" w14:textId="32497D0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2.93 (-17.73 - 43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E7A7E" w14:textId="39687606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684</w:t>
            </w:r>
          </w:p>
        </w:tc>
      </w:tr>
      <w:tr w:rsidR="00DF245A" w:rsidRPr="00E36B50" w14:paraId="7E4A7F11" w14:textId="5AAE0FC9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3F5A0" w14:textId="3613C86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Cingulum (Caudal anterior)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E02D02A" w14:textId="484DFE76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6 (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8E1AE" w14:textId="7327BFF1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9 (0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2F6A4F5" w14:textId="56FB80E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6 (0.0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B230F30" w14:textId="098CFD9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7 (0.0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B0A8985" w14:textId="00E9D511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92 (-22.9 - 24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06DF4" w14:textId="77849F11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993</w:t>
            </w:r>
          </w:p>
        </w:tc>
      </w:tr>
      <w:tr w:rsidR="00DF245A" w:rsidRPr="00E36B50" w14:paraId="76E12935" w14:textId="3FA724F9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A209" w14:textId="2FFC807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Cingulum (hippocampus)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EE2E8D8" w14:textId="259F91A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90 (0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B7B71" w14:textId="75A41234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8 (0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D8B50C7" w14:textId="325B4C5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91 (0.1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4A6BB02" w14:textId="738D6A91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8 (0.0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B6117F7" w14:textId="133E3444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2 (-38.98 - 40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23D8D" w14:textId="35D735AE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993</w:t>
            </w:r>
          </w:p>
        </w:tc>
      </w:tr>
      <w:tr w:rsidR="00DF245A" w:rsidRPr="00E36B50" w14:paraId="06F87F53" w14:textId="2A3FFC93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0F2D0" w14:textId="04D86B83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Cingulum (hippocampus)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C6FFE16" w14:textId="5467C448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91 (0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37ABD" w14:textId="2BE1E51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8 (0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C38A277" w14:textId="141F2CA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93 (0.1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3BD882B" w14:textId="0B01C9F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7 (0.10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91DCAC2" w14:textId="5EAD7F10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8.28 (-52.05 - 3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96FA3" w14:textId="1C331A45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892</w:t>
            </w:r>
          </w:p>
        </w:tc>
      </w:tr>
      <w:tr w:rsidR="00DF245A" w:rsidRPr="00E36B50" w14:paraId="6069639D" w14:textId="11CCB10F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A1CE9" w14:textId="7DA128B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Corticospinal tract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3D41A11" w14:textId="40F0787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17 (0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8EF17" w14:textId="6449ECB4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15 (0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AF93B4C" w14:textId="030AAB2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20 (0.28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6648256" w14:textId="4B55CBD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14 (0.1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8E91222" w14:textId="357ADA6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14.79 (-101.6 - 72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5534" w14:textId="6F839C89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892</w:t>
            </w:r>
          </w:p>
        </w:tc>
      </w:tr>
      <w:tr w:rsidR="00DF245A" w:rsidRPr="00E36B50" w14:paraId="37FB8015" w14:textId="521E940A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AAD64" w14:textId="2AA53561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Corticospinal tract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2BA9D55" w14:textId="451A1263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20 (0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2B512" w14:textId="14403FC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15 (0.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05962A9" w14:textId="7FDC5B28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21 (0.3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02AAF2F" w14:textId="43A21CD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15 (0.1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08F63FC" w14:textId="3D3A5CE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14.35 (-106.86 - 78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2300D" w14:textId="27191AF3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892</w:t>
            </w:r>
          </w:p>
        </w:tc>
      </w:tr>
      <w:tr w:rsidR="00DF245A" w:rsidRPr="00E36B50" w14:paraId="4B551320" w14:textId="0C9A5C8F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89276" w14:textId="1EFD85C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External capsule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B77830C" w14:textId="030B8F46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0 (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B3674" w14:textId="6D84131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9 (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494EAD7" w14:textId="7EDE69E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9 (0.0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00206C2" w14:textId="3592759A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0 (0.04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8CA135A" w14:textId="4EB659F4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4.52 (-2.11 - 3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D9AEA" w14:textId="092B9467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46</w:t>
            </w:r>
          </w:p>
        </w:tc>
      </w:tr>
      <w:tr w:rsidR="00DF245A" w:rsidRPr="00E36B50" w14:paraId="0BECB15F" w14:textId="088CC8FF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32E2C" w14:textId="7F03192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External capsule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8CEFE03" w14:textId="44A5CAA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7 (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3A37E" w14:textId="275BF016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6 (0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8D3C98C" w14:textId="0D165529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6 (0.0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FE80993" w14:textId="2CCDBF3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8 (0.0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3C44736" w14:textId="6C2D7918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2.5 (-6.35 - 31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784C7" w14:textId="67E8E8C4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582</w:t>
            </w:r>
          </w:p>
        </w:tc>
      </w:tr>
      <w:tr w:rsidR="00DF245A" w:rsidRPr="00E36B50" w14:paraId="1FB95C94" w14:textId="677D8B3A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A2F46" w14:textId="34EA08C0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Fornix (column and body of fornix)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A347821" w14:textId="278B7EF0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95 (0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172D0" w14:textId="2D918259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2.03 (0.3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ECE73D3" w14:textId="42425CE9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94 (0.4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13E2C75" w14:textId="06F3228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83 (0.3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93C774A" w14:textId="38812EC6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100.85 (-222.52 - 20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30E1B" w14:textId="6D368DA1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502</w:t>
            </w:r>
          </w:p>
        </w:tc>
      </w:tr>
      <w:tr w:rsidR="00DF245A" w:rsidRPr="00E36B50" w14:paraId="2FCA2D31" w14:textId="4B50FA13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0049A" w14:textId="115E7E2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Fornix (</w:t>
            </w:r>
            <w:proofErr w:type="spellStart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cres</w:t>
            </w:r>
            <w:proofErr w:type="spellEnd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) / Stria terminalis (</w:t>
            </w:r>
            <w:proofErr w:type="spellStart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can not</w:t>
            </w:r>
            <w:proofErr w:type="spellEnd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 xml:space="preserve"> be resolved with current resolution)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05D4CE2" w14:textId="4EEC3A9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22 (0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B31C5" w14:textId="578FC84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31 (0.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3915132" w14:textId="42044D4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27 (0.36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8E4C3F5" w14:textId="3A164B34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20 (0.1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B3E4AD8" w14:textId="044FE7A1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17.38 (-97.12 - 62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683B0" w14:textId="60E43EF1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892</w:t>
            </w:r>
          </w:p>
        </w:tc>
      </w:tr>
      <w:tr w:rsidR="00DF245A" w:rsidRPr="00E36B50" w14:paraId="0951F798" w14:textId="35470082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1C6E0" w14:textId="711A4DD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Fornix (</w:t>
            </w:r>
            <w:proofErr w:type="spellStart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cres</w:t>
            </w:r>
            <w:proofErr w:type="spellEnd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) / Stria terminalis (</w:t>
            </w:r>
            <w:proofErr w:type="spellStart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can not</w:t>
            </w:r>
            <w:proofErr w:type="spellEnd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 xml:space="preserve"> be resolved with current resolution)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CA77010" w14:textId="0875C7E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11 (0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31D35" w14:textId="2981EC04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15 (0.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7045CC9" w14:textId="784810C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15 (0.3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D685F64" w14:textId="7FB9368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08 (0.1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8204708" w14:textId="7F6EB45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27.91 (-111.47 - 55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B4195" w14:textId="2F4F7B4B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809</w:t>
            </w:r>
          </w:p>
        </w:tc>
      </w:tr>
      <w:tr w:rsidR="00DF245A" w:rsidRPr="00E36B50" w14:paraId="074E0487" w14:textId="7F3FE078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0E58A" w14:textId="19285F36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Genu of corpus callosum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D32DB5D" w14:textId="55091D7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97 (0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65EEB" w14:textId="59BCFA9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02 (0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C443903" w14:textId="41E60C7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97 (0.1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04BE130" w14:textId="3179A92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95 (0.08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A0AB1A5" w14:textId="235BB256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18.97 (-53.03 - 15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358CC" w14:textId="1739BAA0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582</w:t>
            </w:r>
          </w:p>
        </w:tc>
      </w:tr>
      <w:tr w:rsidR="00DF245A" w:rsidRPr="00E36B50" w14:paraId="04F41506" w14:textId="3FC27808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987A9" w14:textId="3CD96014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Inferior cerebellar peduncle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8562B0C" w14:textId="0FD54D4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90 (0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E3E3B" w14:textId="05038EC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8 (0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966333B" w14:textId="7489B2F9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94 (0.18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0C81116" w14:textId="61A3E14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9 (0.12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6444ABE" w14:textId="670582E8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1.35 (-40.93 - 63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3904B" w14:textId="1CB93F74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892</w:t>
            </w:r>
          </w:p>
        </w:tc>
      </w:tr>
      <w:tr w:rsidR="00DF245A" w:rsidRPr="00E36B50" w14:paraId="6F7D1D68" w14:textId="2C43485E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2A237" w14:textId="7A47A159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Inferior cerebellar peduncle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9D5FB56" w14:textId="597BE7A1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94 (0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7E68A" w14:textId="0171F42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94 (0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CF3FCDE" w14:textId="0BB0BF96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00 (0.1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738CE74" w14:textId="16B2862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94 (0.11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9551115" w14:textId="59D269E4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25.09 (-21.83 - 72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BFDB0" w14:textId="09C408E1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582</w:t>
            </w:r>
          </w:p>
        </w:tc>
      </w:tr>
      <w:tr w:rsidR="00DF245A" w:rsidRPr="00E36B50" w14:paraId="447D16E7" w14:textId="148023FA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BC280" w14:textId="2905DB7A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Medial lemniscus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4719EE4" w14:textId="7835237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0 (0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4402" w14:textId="299F3180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7 (0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0E2B687" w14:textId="5B3AD33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7 (0.3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4811C8F" w14:textId="7AC6BFE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9 (0.0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831404F" w14:textId="35BCB43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22.48 (-62.92 - 107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0FBE6" w14:textId="40955B02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87</w:t>
            </w:r>
          </w:p>
        </w:tc>
      </w:tr>
      <w:tr w:rsidR="00DF245A" w:rsidRPr="00E36B50" w14:paraId="024E4458" w14:textId="41FC645F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4575C" w14:textId="60C1B2C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Medial lemniscus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B5813B3" w14:textId="235B98B3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8 (0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AB77" w14:textId="0BFDCD44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8 (0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AD6F4BB" w14:textId="22B8730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3 (0.2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377978E" w14:textId="1922D99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2 (0.1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DFDF289" w14:textId="69037410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59.59 (0.79 - 118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364BC" w14:textId="3CD12934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384</w:t>
            </w:r>
          </w:p>
        </w:tc>
      </w:tr>
      <w:tr w:rsidR="00DF245A" w:rsidRPr="00E36B50" w14:paraId="3E328BE4" w14:textId="395C3A11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9AFD5" w14:textId="00943EE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Middle cerebellar pedunc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90B6BB3" w14:textId="448878B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07 (0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F8C78" w14:textId="428B8B00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03 (0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92C9449" w14:textId="7E60514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07 (0.18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E41934D" w14:textId="501AAED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05 (0.12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4BCE88E" w14:textId="2AB241C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1.75 (-52.84 - 49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C79BE" w14:textId="3F2682B0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993</w:t>
            </w:r>
          </w:p>
        </w:tc>
      </w:tr>
      <w:tr w:rsidR="00DF245A" w:rsidRPr="00E36B50" w14:paraId="4BFF8D8B" w14:textId="1F472027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62EFA" w14:textId="523F18F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Pontine crossing tract (a part of MCP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584F4FA" w14:textId="13932B3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68 (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6F196" w14:textId="0FECC8DA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69 (0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D5EEE5F" w14:textId="09E202B4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4 (0.3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DEB750D" w14:textId="3E8E6D03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2 (0.10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CF63297" w14:textId="78F8D9B6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43.82 (-23.87 - 111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93F81" w14:textId="437068C3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582</w:t>
            </w:r>
          </w:p>
        </w:tc>
      </w:tr>
      <w:tr w:rsidR="00DF245A" w:rsidRPr="00E36B50" w14:paraId="416CDEF4" w14:textId="25F5E858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C34F9" w14:textId="45B79DD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Posterior corona radiata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B290035" w14:textId="7DC52236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9 (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9E398" w14:textId="0EBE5EA4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1 (0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39D1F19" w14:textId="3841782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0 (0.06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DBEFCF8" w14:textId="42AAF09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0 (0.0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2FB6560" w14:textId="32DDBAA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6.79 (-3.71 - 37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F3F73" w14:textId="4A6FDDFA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502</w:t>
            </w:r>
          </w:p>
        </w:tc>
      </w:tr>
      <w:tr w:rsidR="00DF245A" w:rsidRPr="00E36B50" w14:paraId="34767A24" w14:textId="4092038E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DF470" w14:textId="3030094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Posterior corona radiata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887403B" w14:textId="7F4FAAE1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7 (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80593" w14:textId="2E5B7BB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9 (0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9BAD934" w14:textId="06A6E133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8 (0.0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02B8305" w14:textId="4B1A0558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9 (0.0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04E3C91" w14:textId="404BD411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23.68 (6.64 - 40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F4430" w14:textId="40A39131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32</w:t>
            </w:r>
          </w:p>
        </w:tc>
      </w:tr>
      <w:tr w:rsidR="00DF245A" w:rsidRPr="00E36B50" w14:paraId="6861B66A" w14:textId="4507CAF7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641D3" w14:textId="3DE14C33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Posterior limb of internal capsule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738267F" w14:textId="38135483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0 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9D716" w14:textId="589DF23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69 (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02D57FD" w14:textId="3E63076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0 (0.0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6953517" w14:textId="781F837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1 (0.04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5228554" w14:textId="6C04050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6.32 (0.46 - 32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2444A" w14:textId="5E05E8AE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384</w:t>
            </w:r>
          </w:p>
        </w:tc>
      </w:tr>
      <w:tr w:rsidR="00DF245A" w:rsidRPr="00E36B50" w14:paraId="7CB24EF5" w14:textId="0D02AD91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5E9FC" w14:textId="07352516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Posterior limb of internal capsule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A9E685F" w14:textId="7143088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65 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70038" w14:textId="33AC366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64 (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F7039EA" w14:textId="70AF1EB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65 (0.0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F6A8A1E" w14:textId="093B7ABA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66 (0.03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5417F02" w14:textId="49DFF66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2.88 (-0.29 - 26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94F9E" w14:textId="23BC39EC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398</w:t>
            </w:r>
          </w:p>
        </w:tc>
      </w:tr>
      <w:tr w:rsidR="00DF245A" w:rsidRPr="00E36B50" w14:paraId="5F395327" w14:textId="5800463A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2676A" w14:textId="1CDC6754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Posterior thalamic radiation (include optic radiation)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C861C55" w14:textId="2FFDB10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2 (0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9C604" w14:textId="327D35E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4 (0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C2E58D4" w14:textId="088AC3E1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1 (0.0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9127A88" w14:textId="4E894F1A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2 (0.08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4F3921E" w14:textId="04AC736A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4.31 (-34.64 - 43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2F324" w14:textId="0706DCFE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915</w:t>
            </w:r>
          </w:p>
        </w:tc>
      </w:tr>
      <w:tr w:rsidR="00DF245A" w:rsidRPr="00E36B50" w14:paraId="3683AE32" w14:textId="29867E47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1285F" w14:textId="4E74CD0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Posterior thalamic radiation (include optic radiation)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9D66675" w14:textId="66D44A40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3 (0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554D9" w14:textId="7931618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7 (0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034C11B" w14:textId="76783210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3 (0.06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2E0EC17" w14:textId="7C2599E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6 (0.10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9CE32E8" w14:textId="498E2A21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6.5 (-21.44 - 34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7273C" w14:textId="2D58AFFA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892</w:t>
            </w:r>
          </w:p>
        </w:tc>
      </w:tr>
      <w:tr w:rsidR="00DF245A" w:rsidRPr="00E36B50" w14:paraId="206E5A9F" w14:textId="52990089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248ED" w14:textId="71EAFC6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Retrolenticular</w:t>
            </w:r>
            <w:proofErr w:type="spellEnd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 xml:space="preserve"> part of internal capsule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66474C8" w14:textId="6DF30D86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0 (0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0D77A" w14:textId="205AD03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3 (0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AB72D5A" w14:textId="56F244EA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1 (0.08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0539ADC" w14:textId="274A9FA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9 (0.0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2689023" w14:textId="74DC5B14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4.56 (-23.96 - 33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67C82" w14:textId="3E63CA09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892</w:t>
            </w:r>
          </w:p>
        </w:tc>
      </w:tr>
      <w:tr w:rsidR="00DF245A" w:rsidRPr="00E36B50" w14:paraId="36DF9008" w14:textId="3DD360EB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7AD7E" w14:textId="5EE2F534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Retrolenticular</w:t>
            </w:r>
            <w:proofErr w:type="spellEnd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 xml:space="preserve"> part of internal capsule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C979F2E" w14:textId="449F070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2 (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6A79" w14:textId="23DE501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4 (0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07B77B9" w14:textId="22B28DE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3 (0.0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BACF742" w14:textId="36FB3FD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3 (0.04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5966CFA" w14:textId="5FCE1D2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0.47 (-8.83 - 29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9DB1B" w14:textId="154A884C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582</w:t>
            </w:r>
          </w:p>
        </w:tc>
      </w:tr>
      <w:tr w:rsidR="00DF245A" w:rsidRPr="00E36B50" w14:paraId="11DAD14E" w14:textId="53977C70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043CE" w14:textId="43E5C5C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 xml:space="preserve">Sagittal stratum (include inferior </w:t>
            </w:r>
            <w:proofErr w:type="spellStart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longitidinal</w:t>
            </w:r>
            <w:proofErr w:type="spellEnd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 xml:space="preserve"> fasciculus and inferior </w:t>
            </w:r>
            <w:proofErr w:type="spellStart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fronto</w:t>
            </w:r>
            <w:proofErr w:type="spellEnd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occipital fasciculus)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566379D" w14:textId="01409A5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2 (0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04C97" w14:textId="266EA2A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3 (0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8370C6E" w14:textId="7D6385D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4 (0.1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2E4AE0F" w14:textId="6E134B68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2 (0.0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9F61D9D" w14:textId="7540CE63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6.45 (-11.04 - 43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DC899" w14:textId="675B9AF5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582</w:t>
            </w:r>
          </w:p>
        </w:tc>
      </w:tr>
      <w:tr w:rsidR="00DF245A" w:rsidRPr="00E36B50" w14:paraId="5E7704C4" w14:textId="5B5595B5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B3133" w14:textId="60E21141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 xml:space="preserve">Sagittal stratum (include inferior </w:t>
            </w:r>
            <w:proofErr w:type="spellStart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longitidinal</w:t>
            </w:r>
            <w:proofErr w:type="spellEnd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 xml:space="preserve"> fasciculus and inferior </w:t>
            </w:r>
            <w:proofErr w:type="spellStart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fronto</w:t>
            </w:r>
            <w:proofErr w:type="spellEnd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occipital fasciculus)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04B6C69" w14:textId="523AA4A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0 (0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ACDCB" w14:textId="2ECC4C4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2 (0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0058976" w14:textId="6E97FC70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2 (0.1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F774DDA" w14:textId="57BC460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2 (0.0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EF2AA2B" w14:textId="6CD85A2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6.16 (-11.79 - 4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D31F8" w14:textId="4054908E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582</w:t>
            </w:r>
          </w:p>
        </w:tc>
      </w:tr>
      <w:tr w:rsidR="00DF245A" w:rsidRPr="00E36B50" w14:paraId="77C513AD" w14:textId="7B52E28A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15701" w14:textId="5BBCC4E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Splenium of corpus callosum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833AB17" w14:textId="43088169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91 (0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75039" w14:textId="385965C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97 (0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20D5D65" w14:textId="58A315F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93 (0.1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5C4B87E" w14:textId="038F13F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93 (0.09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6E69A95" w14:textId="22FE36D6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0.56 (-24.11 - 45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9B441" w14:textId="073A727A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843</w:t>
            </w:r>
          </w:p>
        </w:tc>
      </w:tr>
      <w:tr w:rsidR="00DF245A" w:rsidRPr="00E36B50" w14:paraId="028C152B" w14:textId="1614FFA7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3B394" w14:textId="73DAA709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Superior cerebellar peduncle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11D1799" w14:textId="0D8A817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08 (0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F1275" w14:textId="159678C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08 (0.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7141673" w14:textId="48A3E7A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11 (0.1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8AE350A" w14:textId="52FB7D9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10 (0.1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E356C65" w14:textId="150EB87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7.29 (-46.8 - 61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05B92" w14:textId="68467275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905</w:t>
            </w:r>
          </w:p>
        </w:tc>
      </w:tr>
      <w:tr w:rsidR="00DF245A" w:rsidRPr="00E36B50" w14:paraId="3FD45928" w14:textId="28E5C8D5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1B02" w14:textId="2646EB4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Superior cerebellar peduncle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CD6078C" w14:textId="70C8860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08 (0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C6E62" w14:textId="57CB771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12 (0.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E538E5B" w14:textId="33A57E0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08 (0.1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688E9FD" w14:textId="6EDFF0D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10 (0.1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D8559D7" w14:textId="202720FA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5.87 (-53.83 - 42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65039" w14:textId="71A1DEEC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915</w:t>
            </w:r>
          </w:p>
        </w:tc>
      </w:tr>
      <w:tr w:rsidR="00DF245A" w:rsidRPr="00E36B50" w14:paraId="2A42E28E" w14:textId="14506111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2C325" w14:textId="09BD9329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Superior corona radiata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B655B9A" w14:textId="1828EB91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4 (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F1C5" w14:textId="74E1DDD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5 (0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682EFB4" w14:textId="18092601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5 (0.0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8329DC4" w14:textId="3203A930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7 (0.08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8DB25B9" w14:textId="517E7273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26.1 (3.71 - 48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89227" w14:textId="69F1FD91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384</w:t>
            </w:r>
          </w:p>
        </w:tc>
      </w:tr>
      <w:tr w:rsidR="00DF245A" w:rsidRPr="00E36B50" w14:paraId="1CD4A7BD" w14:textId="5FFBDF39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045C3" w14:textId="48C3497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Superior corona radiata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F913057" w14:textId="7AF981B6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1 (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8717D" w14:textId="50F21E73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3 (0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926BA3A" w14:textId="7386FB04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1 (0.0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DC3198A" w14:textId="1C58AF1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4 (0.08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0B78E24" w14:textId="114272F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22.57 (-2.2 - 47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F6D9D" w14:textId="03998B02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46</w:t>
            </w:r>
          </w:p>
        </w:tc>
      </w:tr>
      <w:tr w:rsidR="00DF245A" w:rsidRPr="00E36B50" w14:paraId="4F71F578" w14:textId="510D0D0E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1F339" w14:textId="06E6FFBA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 xml:space="preserve">Superior </w:t>
            </w:r>
            <w:proofErr w:type="spellStart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fronto</w:t>
            </w:r>
            <w:proofErr w:type="spellEnd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occipital fasciculus (could be a part of anterior internal capsule)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24CAFAC" w14:textId="3D40D3C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4 (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C046C" w14:textId="7B0A6584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8 (0.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94259C8" w14:textId="58E5776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4 (0.0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17B307D" w14:textId="7623A82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9 (0.1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DFFF54A" w14:textId="50F7B1C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29.49 (-3.42 - 6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AB6F0" w14:textId="34766B59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46</w:t>
            </w:r>
          </w:p>
        </w:tc>
      </w:tr>
      <w:tr w:rsidR="00DF245A" w:rsidRPr="00E36B50" w14:paraId="33F7E7AF" w14:textId="220901C3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748A2" w14:textId="66ED48B3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 xml:space="preserve">Superior </w:t>
            </w:r>
            <w:proofErr w:type="spellStart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fronto</w:t>
            </w:r>
            <w:proofErr w:type="spellEnd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occipital fasciculus (could be a part of anterior internal capsule)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E6A2186" w14:textId="496CA4D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3 (0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4DB90" w14:textId="67FDB69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1 (0.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1B7DA89" w14:textId="0B534FF9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4 (0.1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5478E97" w14:textId="162FBA0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8 (0.1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75360201" w14:textId="3FFF9B3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5.6 (-41.42 - 72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550F5" w14:textId="3E0101D6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863</w:t>
            </w:r>
          </w:p>
        </w:tc>
      </w:tr>
      <w:tr w:rsidR="00DF245A" w:rsidRPr="00E36B50" w14:paraId="1B525D55" w14:textId="514FACE8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FBE65" w14:textId="380AFBD4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Superior longitudinal fasciculus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E581FD5" w14:textId="4BF1970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7 (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9DA82" w14:textId="0E3C5E96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8 (0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BD0ACE8" w14:textId="3D054EF3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8 (0.0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F860789" w14:textId="0FB28B6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8 (0.0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3DC0902" w14:textId="4F9BDBE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3.62 (-7.44 - 34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91B51" w14:textId="47B033AD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582</w:t>
            </w:r>
          </w:p>
        </w:tc>
      </w:tr>
      <w:tr w:rsidR="00DF245A" w:rsidRPr="00E36B50" w14:paraId="0CA9BBC6" w14:textId="0A89E6DE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267E9" w14:textId="186BD713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Superior longitudinal fasciculus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7193508" w14:textId="2950A1DC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4 (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43025" w14:textId="155E467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5 (0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A87FD25" w14:textId="5CC14ED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4 (0.06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0E07381B" w14:textId="7EFB711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76 (0.0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600181C" w14:textId="0F2F56E8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20.05 (-2.97 - 43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909D" w14:textId="4DBB51E2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46</w:t>
            </w:r>
          </w:p>
        </w:tc>
      </w:tr>
      <w:tr w:rsidR="00DF245A" w:rsidRPr="00E36B50" w14:paraId="0ADE14EA" w14:textId="7E3AB930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44B00" w14:textId="7C26AC5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Tapatum</w:t>
            </w:r>
            <w:proofErr w:type="spellEnd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 xml:space="preserve">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F9E24C1" w14:textId="2625AF04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70 (0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4CD5D" w14:textId="0EB7F0C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82 (0.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A774D0A" w14:textId="419D4209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65 (0.36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DD353D2" w14:textId="48FB2624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72 (0.4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F437B4C" w14:textId="65F308D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4.2 (-137.63 - 146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F64B1" w14:textId="2641235E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993</w:t>
            </w:r>
          </w:p>
        </w:tc>
      </w:tr>
      <w:tr w:rsidR="00DF245A" w:rsidRPr="00E36B50" w14:paraId="6BCFBEEB" w14:textId="6E26B6AF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DE2AC" w14:textId="72ADBD5F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Tapatum</w:t>
            </w:r>
            <w:proofErr w:type="spellEnd"/>
            <w:r w:rsidRPr="00DF245A">
              <w:rPr>
                <w:rFonts w:ascii="Times New Roman" w:hAnsi="Times New Roman" w:cs="Times New Roman"/>
                <w:sz w:val="22"/>
                <w:szCs w:val="22"/>
              </w:rPr>
              <w:t xml:space="preserve"> r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59BDBFDE" w14:textId="37A82C0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73 (0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68A41" w14:textId="49ADDA4A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2.02 (0.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1A2BAF3" w14:textId="2D9C293E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79 (0.3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AEAE63A" w14:textId="5AE6F9A0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1.74 (0.43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08F12C3" w14:textId="6A03619D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25.18 (-157.53 - 107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B565A" w14:textId="2BF6A5F1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892</w:t>
            </w:r>
          </w:p>
        </w:tc>
      </w:tr>
      <w:tr w:rsidR="00DF245A" w:rsidRPr="00E36B50" w14:paraId="362C9D36" w14:textId="256CA16D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3AE72" w14:textId="0E46E1D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Uncinate fasciculus lef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B38179D" w14:textId="1EC4B2DB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6 (0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ED7D2" w14:textId="7B0E47D5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5 (0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2DA81CF" w14:textId="6DE6B322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4 (0.1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3B2B8F8" w14:textId="467309D3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4 (0.0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6A6EC29B" w14:textId="464CC1D6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12.49 (-56.68 - 3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98732" w14:textId="3048CB65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863</w:t>
            </w:r>
          </w:p>
        </w:tc>
      </w:tr>
      <w:tr w:rsidR="00DF245A" w:rsidRPr="00E36B50" w14:paraId="588C37EB" w14:textId="784476A2" w:rsidTr="00DF245A">
        <w:trPr>
          <w:trHeight w:val="213"/>
        </w:trPr>
        <w:tc>
          <w:tcPr>
            <w:tcW w:w="3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C45612" w14:textId="5051F5F4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Uncinate fasciculus righ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3E26A7C3" w14:textId="09B514F3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3 (0.0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FEB8A8" w14:textId="02F15877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7 (0.1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25FEF68D" w14:textId="7FDB8AD1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0 (0.07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414539E4" w14:textId="24697FF9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0.85 (0.14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14:paraId="17CAC249" w14:textId="7E5F2A3A" w:rsidR="00DF245A" w:rsidRPr="00DF245A" w:rsidRDefault="00DF245A" w:rsidP="00805F37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  <w:sz w:val="22"/>
                <w:szCs w:val="22"/>
              </w:rPr>
              <w:t>-4.07 (-48.56 - 40.4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880D26" w14:textId="73AFA80C" w:rsidR="00DF245A" w:rsidRPr="00DF245A" w:rsidRDefault="00DF245A" w:rsidP="00DF245A">
            <w:pPr>
              <w:widowControl w:val="0"/>
              <w:autoSpaceDE w:val="0"/>
              <w:autoSpaceDN w:val="0"/>
              <w:adjustRightInd w:val="0"/>
              <w:spacing w:line="276" w:lineRule="auto"/>
              <w:ind w:hanging="24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45A">
              <w:rPr>
                <w:rFonts w:ascii="Times New Roman" w:hAnsi="Times New Roman" w:cs="Times New Roman"/>
              </w:rPr>
              <w:t>0.936</w:t>
            </w:r>
          </w:p>
        </w:tc>
      </w:tr>
    </w:tbl>
    <w:p w14:paraId="17763829" w14:textId="77777777" w:rsidR="008B44A3" w:rsidRDefault="008B44A3"/>
    <w:sectPr w:rsidR="008B44A3" w:rsidSect="00AF6D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5314F2"/>
    <w:multiLevelType w:val="multilevel"/>
    <w:tmpl w:val="5168551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58C1AC7"/>
    <w:multiLevelType w:val="multilevel"/>
    <w:tmpl w:val="E6341F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C2NDA2NDQ1MTc3MLFQ0lEKTi0uzszPAykwrAUAq7PjzywAAAA="/>
  </w:docVars>
  <w:rsids>
    <w:rsidRoot w:val="00D55C27"/>
    <w:rsid w:val="0003444C"/>
    <w:rsid w:val="0007673D"/>
    <w:rsid w:val="00097B2C"/>
    <w:rsid w:val="000B4F81"/>
    <w:rsid w:val="000E05B4"/>
    <w:rsid w:val="000F5A53"/>
    <w:rsid w:val="000F735B"/>
    <w:rsid w:val="001218D0"/>
    <w:rsid w:val="001E0535"/>
    <w:rsid w:val="001F1616"/>
    <w:rsid w:val="001F311B"/>
    <w:rsid w:val="0024248D"/>
    <w:rsid w:val="00253279"/>
    <w:rsid w:val="00263D86"/>
    <w:rsid w:val="00293EA6"/>
    <w:rsid w:val="00341024"/>
    <w:rsid w:val="003530B4"/>
    <w:rsid w:val="00362163"/>
    <w:rsid w:val="00391585"/>
    <w:rsid w:val="003D3694"/>
    <w:rsid w:val="003D4030"/>
    <w:rsid w:val="00400568"/>
    <w:rsid w:val="00490EA6"/>
    <w:rsid w:val="004F244D"/>
    <w:rsid w:val="00503F23"/>
    <w:rsid w:val="00570D29"/>
    <w:rsid w:val="00582E88"/>
    <w:rsid w:val="005B2057"/>
    <w:rsid w:val="00611B56"/>
    <w:rsid w:val="00667251"/>
    <w:rsid w:val="00681511"/>
    <w:rsid w:val="00691BA4"/>
    <w:rsid w:val="006F2E9B"/>
    <w:rsid w:val="00723D91"/>
    <w:rsid w:val="00744DFD"/>
    <w:rsid w:val="00745047"/>
    <w:rsid w:val="0075487E"/>
    <w:rsid w:val="007A3FF0"/>
    <w:rsid w:val="007B00D6"/>
    <w:rsid w:val="007D14EA"/>
    <w:rsid w:val="007E2C78"/>
    <w:rsid w:val="00805F37"/>
    <w:rsid w:val="00814C70"/>
    <w:rsid w:val="00823237"/>
    <w:rsid w:val="00854977"/>
    <w:rsid w:val="00862E4E"/>
    <w:rsid w:val="008745B4"/>
    <w:rsid w:val="00892387"/>
    <w:rsid w:val="008B2A02"/>
    <w:rsid w:val="008B44A3"/>
    <w:rsid w:val="008F708C"/>
    <w:rsid w:val="008F7523"/>
    <w:rsid w:val="009B0E1A"/>
    <w:rsid w:val="009D5360"/>
    <w:rsid w:val="009F1F5B"/>
    <w:rsid w:val="00A03628"/>
    <w:rsid w:val="00A11941"/>
    <w:rsid w:val="00AA199B"/>
    <w:rsid w:val="00AA37FA"/>
    <w:rsid w:val="00AC35A6"/>
    <w:rsid w:val="00AF4C2C"/>
    <w:rsid w:val="00AF6D85"/>
    <w:rsid w:val="00B06DBB"/>
    <w:rsid w:val="00B13EDE"/>
    <w:rsid w:val="00B25527"/>
    <w:rsid w:val="00B26398"/>
    <w:rsid w:val="00B40562"/>
    <w:rsid w:val="00B5632B"/>
    <w:rsid w:val="00B968F6"/>
    <w:rsid w:val="00B9700F"/>
    <w:rsid w:val="00BA017F"/>
    <w:rsid w:val="00BB61FC"/>
    <w:rsid w:val="00BD6E96"/>
    <w:rsid w:val="00C06984"/>
    <w:rsid w:val="00C72E8B"/>
    <w:rsid w:val="00C80208"/>
    <w:rsid w:val="00C90EAF"/>
    <w:rsid w:val="00CB47C4"/>
    <w:rsid w:val="00CD347C"/>
    <w:rsid w:val="00D00969"/>
    <w:rsid w:val="00D15A39"/>
    <w:rsid w:val="00D20232"/>
    <w:rsid w:val="00D447EE"/>
    <w:rsid w:val="00D55C27"/>
    <w:rsid w:val="00D76C33"/>
    <w:rsid w:val="00D82E2B"/>
    <w:rsid w:val="00DA6388"/>
    <w:rsid w:val="00DB205E"/>
    <w:rsid w:val="00DF245A"/>
    <w:rsid w:val="00DF7FDB"/>
    <w:rsid w:val="00E17B2B"/>
    <w:rsid w:val="00E36B50"/>
    <w:rsid w:val="00E44FCD"/>
    <w:rsid w:val="00E87C11"/>
    <w:rsid w:val="00EA156B"/>
    <w:rsid w:val="00EA4C55"/>
    <w:rsid w:val="00EB7DC0"/>
    <w:rsid w:val="00EF19C8"/>
    <w:rsid w:val="00F0618B"/>
    <w:rsid w:val="00F16146"/>
    <w:rsid w:val="00F6217D"/>
    <w:rsid w:val="00F842A0"/>
    <w:rsid w:val="00FB4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6651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a"/>
    <w:next w:val="a"/>
    <w:link w:val="Heading2Char"/>
    <w:uiPriority w:val="9"/>
    <w:unhideWhenUsed/>
    <w:qFormat/>
    <w:rsid w:val="001E0535"/>
    <w:pPr>
      <w:keepNext/>
      <w:keepLines/>
      <w:numPr>
        <w:ilvl w:val="1"/>
        <w:numId w:val="2"/>
      </w:numPr>
      <w:outlineLvl w:val="1"/>
    </w:pPr>
    <w:rPr>
      <w:rFonts w:asciiTheme="majorBidi" w:hAnsiTheme="majorBidi" w:cstheme="majorBidi"/>
      <w:bCs/>
      <w:sz w:val="32"/>
      <w:szCs w:val="32"/>
    </w:rPr>
  </w:style>
  <w:style w:type="paragraph" w:styleId="Heading3">
    <w:name w:val="heading 3"/>
    <w:basedOn w:val="a"/>
    <w:next w:val="a"/>
    <w:link w:val="Heading3Char"/>
    <w:uiPriority w:val="9"/>
    <w:unhideWhenUsed/>
    <w:qFormat/>
    <w:rsid w:val="001E0535"/>
    <w:pPr>
      <w:keepNext/>
      <w:keepLines/>
      <w:numPr>
        <w:ilvl w:val="2"/>
        <w:numId w:val="3"/>
      </w:numPr>
      <w:ind w:left="720"/>
      <w:outlineLvl w:val="2"/>
    </w:pPr>
    <w:rPr>
      <w:rFonts w:asciiTheme="majorBidi" w:hAnsiTheme="majorBid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متن عادی پایان نامه"/>
    <w:basedOn w:val="Normal"/>
    <w:qFormat/>
    <w:rsid w:val="001E0535"/>
    <w:pPr>
      <w:bidi/>
      <w:spacing w:line="360" w:lineRule="auto"/>
    </w:pPr>
    <w:rPr>
      <w:rFonts w:ascii="Times New Roman" w:eastAsiaTheme="majorEastAsia" w:hAnsi="Times New Roman" w:cs="Times New Roman"/>
      <w:noProof/>
      <w:color w:val="000000" w:themeColor="text1"/>
      <w:sz w:val="28"/>
      <w:szCs w:val="28"/>
      <w:lang w:val="fa-IR"/>
    </w:rPr>
  </w:style>
  <w:style w:type="character" w:customStyle="1" w:styleId="Heading2Char">
    <w:name w:val="Heading 2 Char"/>
    <w:basedOn w:val="DefaultParagraphFont"/>
    <w:link w:val="Heading2"/>
    <w:uiPriority w:val="9"/>
    <w:rsid w:val="001E0535"/>
    <w:rPr>
      <w:rFonts w:asciiTheme="majorBidi" w:eastAsiaTheme="majorEastAsia" w:hAnsiTheme="majorBidi" w:cstheme="majorBidi"/>
      <w:bCs/>
      <w:noProof/>
      <w:color w:val="000000" w:themeColor="text1"/>
      <w:sz w:val="32"/>
      <w:szCs w:val="32"/>
      <w:lang w:val="fa-IR"/>
    </w:rPr>
  </w:style>
  <w:style w:type="character" w:customStyle="1" w:styleId="Heading3Char">
    <w:name w:val="Heading 3 Char"/>
    <w:basedOn w:val="DefaultParagraphFont"/>
    <w:link w:val="Heading3"/>
    <w:uiPriority w:val="9"/>
    <w:rsid w:val="001E0535"/>
    <w:rPr>
      <w:rFonts w:asciiTheme="majorBidi" w:eastAsiaTheme="majorEastAsia" w:hAnsiTheme="majorBidi" w:cstheme="majorBidi"/>
      <w:b/>
      <w:bCs/>
      <w:noProof/>
      <w:color w:val="000000" w:themeColor="text1"/>
      <w:sz w:val="28"/>
      <w:szCs w:val="28"/>
      <w:lang w:val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C4DBC2-CE29-428D-821C-87C88899FC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11</Words>
  <Characters>9758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ram Mohajer</dc:creator>
  <cp:keywords/>
  <dc:description/>
  <cp:lastModifiedBy>Farzan GS</cp:lastModifiedBy>
  <cp:revision>2</cp:revision>
  <dcterms:created xsi:type="dcterms:W3CDTF">2018-08-10T15:58:00Z</dcterms:created>
  <dcterms:modified xsi:type="dcterms:W3CDTF">2018-08-10T15:58:00Z</dcterms:modified>
</cp:coreProperties>
</file>